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018" w:rsidRPr="00284E31" w:rsidRDefault="00666C83">
      <w:pPr>
        <w:rPr>
          <w:rFonts w:ascii="Times New Roman" w:hAnsi="Times New Roman" w:cs="Times New Roman"/>
        </w:rPr>
      </w:pPr>
      <w:r w:rsidRPr="00284E31">
        <w:rPr>
          <w:rFonts w:ascii="Times New Roman" w:hAnsi="Times New Roman" w:cs="Times New Roman"/>
        </w:rPr>
        <w:t xml:space="preserve">Supplementary Table 1: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2284"/>
        <w:gridCol w:w="1099"/>
        <w:gridCol w:w="1071"/>
        <w:gridCol w:w="757"/>
        <w:gridCol w:w="757"/>
        <w:gridCol w:w="757"/>
        <w:gridCol w:w="757"/>
      </w:tblGrid>
      <w:tr w:rsidR="009A3018" w:rsidRPr="00284E31" w:rsidTr="005957A9">
        <w:trPr>
          <w:trHeight w:val="280"/>
        </w:trPr>
        <w:tc>
          <w:tcPr>
            <w:tcW w:w="9288" w:type="dxa"/>
            <w:gridSpan w:val="8"/>
            <w:shd w:val="clear" w:color="auto" w:fill="BFBFBF" w:themeFill="background1" w:themeFillShade="BF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b/>
                <w:sz w:val="18"/>
                <w:szCs w:val="18"/>
              </w:rPr>
              <w:t>Cancer cell region</w:t>
            </w:r>
          </w:p>
        </w:tc>
      </w:tr>
      <w:tr w:rsidR="009A3018" w:rsidRPr="00284E31" w:rsidTr="005957A9">
        <w:trPr>
          <w:trHeight w:val="280"/>
        </w:trPr>
        <w:tc>
          <w:tcPr>
            <w:tcW w:w="6260" w:type="dxa"/>
            <w:gridSpan w:val="4"/>
            <w:noWrap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8" w:type="dxa"/>
            <w:gridSpan w:val="4"/>
            <w:noWrap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survived patient at each time point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cut-off intensity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 month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0 month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0 month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0 month</w:t>
            </w:r>
          </w:p>
        </w:tc>
      </w:tr>
      <w:tr w:rsidR="009A3018" w:rsidRPr="00284E31" w:rsidTr="005957A9">
        <w:trPr>
          <w:trHeight w:val="27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59.013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33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33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05.0710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dHexHex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508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50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50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24.1463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HexNAc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37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37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62.0937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HexNAc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81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81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99.1677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dHexPentHex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1.6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1.6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24.145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HexHexNAc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8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8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65.172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HexNAcHexNAc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1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1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53.197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NAcPHexNeu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825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82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82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70.2043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dHexHexHexSHexN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868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86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86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93.0350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15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15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78.1050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Chondroitin/Hyaluronan</w:t>
            </w:r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30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30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96.1157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AHexN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66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66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8.060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Chondroitin sulfate</w:t>
            </w:r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89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89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15.162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dHexHexHexAMe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15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15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99.1955</w:t>
            </w:r>
          </w:p>
        </w:tc>
        <w:tc>
          <w:tcPr>
            <w:tcW w:w="2284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AHexNAcHexNAc</w:t>
            </w:r>
            <w:proofErr w:type="spellEnd"/>
          </w:p>
        </w:tc>
        <w:tc>
          <w:tcPr>
            <w:tcW w:w="1099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071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189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18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9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b/>
                <w:sz w:val="18"/>
                <w:szCs w:val="18"/>
              </w:rPr>
              <w:t>Stroma region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59.0135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S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66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66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66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82.0290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Acetylhexosamine</w:t>
            </w:r>
            <w:proofErr w:type="spellEnd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 xml:space="preserve"> sulfate </w:t>
            </w:r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2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2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96.1150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AHexNAc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1.4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1.4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01.978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Acetylhexosamine</w:t>
            </w:r>
            <w:proofErr w:type="spellEnd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 xml:space="preserve"> disulfate </w:t>
            </w:r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1.3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1.36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76.0725</w:t>
            </w:r>
          </w:p>
        </w:tc>
        <w:tc>
          <w:tcPr>
            <w:tcW w:w="2284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HexAHexNAcS</w:t>
            </w:r>
            <w:proofErr w:type="spellEnd"/>
          </w:p>
        </w:tc>
        <w:tc>
          <w:tcPr>
            <w:tcW w:w="1099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.0847</w:t>
            </w: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lt; 0.084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A3018" w:rsidRPr="00284E31" w:rsidTr="005957A9">
        <w:trPr>
          <w:trHeight w:val="280"/>
        </w:trPr>
        <w:tc>
          <w:tcPr>
            <w:tcW w:w="1806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noWrap/>
            <w:hideMark/>
          </w:tcPr>
          <w:p w:rsidR="009A3018" w:rsidRPr="00284E31" w:rsidRDefault="009A3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&gt; 0.0847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9A3018" w:rsidRPr="00284E31" w:rsidRDefault="00666C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E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5957A9" w:rsidRPr="00284E31" w:rsidRDefault="005957A9" w:rsidP="005957A9">
      <w:pPr>
        <w:rPr>
          <w:rFonts w:ascii="Times New Roman" w:hAnsi="Times New Roman" w:cs="Times New Roman"/>
        </w:rPr>
      </w:pPr>
      <w:r w:rsidRPr="005E1DA4">
        <w:rPr>
          <w:rFonts w:ascii="Times New Roman" w:hAnsi="Times New Roman" w:cs="Times New Roman"/>
          <w:b/>
        </w:rPr>
        <w:t>Supplementary Table 1:</w:t>
      </w:r>
      <w:r w:rsidRPr="00284E31">
        <w:rPr>
          <w:rFonts w:ascii="Times New Roman" w:hAnsi="Times New Roman" w:cs="Times New Roman"/>
        </w:rPr>
        <w:t xml:space="preserve"> Cut off points and patients survival table of Kaplan-Meier analysis.</w:t>
      </w:r>
    </w:p>
    <w:p w:rsidR="009A3018" w:rsidRPr="00284E31" w:rsidRDefault="009A301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3018" w:rsidRPr="00284E31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3018"/>
    <w:rsid w:val="00284E31"/>
    <w:rsid w:val="005957A9"/>
    <w:rsid w:val="005E1DA4"/>
    <w:rsid w:val="00666C83"/>
    <w:rsid w:val="009A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933B89"/>
  <w15:docId w15:val="{6F481D08-C122-4CBA-AD2D-327EE1FF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xia</dc:creator>
  <cp:lastModifiedBy>Marija T.</cp:lastModifiedBy>
  <cp:revision>3</cp:revision>
  <dcterms:created xsi:type="dcterms:W3CDTF">2021-11-15T13:13:00Z</dcterms:created>
  <dcterms:modified xsi:type="dcterms:W3CDTF">2021-11-15T13:16:00Z</dcterms:modified>
</cp:coreProperties>
</file>